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66A96" w14:textId="41DB201B" w:rsidR="00141A61" w:rsidRPr="007C7859" w:rsidRDefault="00141A61" w:rsidP="00141A61">
      <w:pPr>
        <w:pStyle w:val="Caption"/>
      </w:pPr>
      <w:bookmarkStart w:id="0" w:name="_Ref187830421"/>
      <w:r w:rsidRPr="002B4F12">
        <w:rPr>
          <w:b/>
          <w:bCs/>
        </w:rPr>
        <w:t>Supplementary Table</w:t>
      </w:r>
      <w:bookmarkEnd w:id="0"/>
      <w:r w:rsidR="001009B4">
        <w:rPr>
          <w:b/>
          <w:bCs/>
        </w:rPr>
        <w:t xml:space="preserve"> 7</w:t>
      </w:r>
      <w:r w:rsidRPr="002B4F12">
        <w:rPr>
          <w:b/>
          <w:bCs/>
        </w:rPr>
        <w:t>.</w:t>
      </w:r>
      <w:r w:rsidRPr="0076125B">
        <w:t xml:space="preserve"> </w:t>
      </w:r>
      <w:r w:rsidRPr="007C7859">
        <w:t>Calculations for the r</w:t>
      </w:r>
      <w:r w:rsidRPr="007C7859">
        <w:rPr>
          <w:rFonts w:eastAsia="Times New Roman"/>
        </w:rPr>
        <w:t>eduction in hospital visits and corresponding carbon emissions</w:t>
      </w:r>
      <w:r w:rsidR="00717E07" w:rsidRPr="007C7859">
        <w:rPr>
          <w:rFonts w:eastAsia="Times New Roman"/>
        </w:rPr>
        <w:t xml:space="preserve"> </w:t>
      </w:r>
      <w:r w:rsidR="003D589A" w:rsidRPr="007C7859">
        <w:rPr>
          <w:rFonts w:eastAsia="Times New Roman"/>
        </w:rPr>
        <w:t>over the first 2</w:t>
      </w:r>
      <w:r w:rsidR="00641206" w:rsidRPr="007C7859">
        <w:rPr>
          <w:rFonts w:eastAsia="Times New Roman"/>
        </w:rPr>
        <w:t> </w:t>
      </w:r>
      <w:r w:rsidR="003D589A" w:rsidRPr="007C7859">
        <w:rPr>
          <w:rFonts w:eastAsia="Times New Roman"/>
        </w:rPr>
        <w:t>years</w:t>
      </w:r>
      <w:r w:rsidRPr="007C7859">
        <w:rPr>
          <w:rFonts w:eastAsia="Times New Roman"/>
        </w:rPr>
        <w:t xml:space="preserve"> in the UK from using aflibercept 8</w:t>
      </w:r>
      <w:r w:rsidR="001009B4" w:rsidRPr="007C7859">
        <w:rPr>
          <w:rFonts w:eastAsia="Times New Roman"/>
        </w:rPr>
        <w:t> </w:t>
      </w:r>
      <w:r w:rsidRPr="007C7859">
        <w:rPr>
          <w:rFonts w:eastAsia="Times New Roman"/>
        </w:rPr>
        <w:t>mg PFS instead of aflibercept 2</w:t>
      </w:r>
      <w:r w:rsidR="001009B4" w:rsidRPr="007C7859">
        <w:rPr>
          <w:rFonts w:eastAsia="Times New Roman"/>
        </w:rPr>
        <w:t> </w:t>
      </w:r>
      <w:r w:rsidRPr="007C7859">
        <w:rPr>
          <w:rFonts w:eastAsia="Times New Roman"/>
        </w:rPr>
        <w:t xml:space="preserve">mg PFS in treatment-naïve patients with </w:t>
      </w:r>
      <w:proofErr w:type="gramStart"/>
      <w:r w:rsidRPr="007C7859">
        <w:rPr>
          <w:rFonts w:eastAsia="Times New Roman"/>
        </w:rPr>
        <w:t>nAMD.*</w:t>
      </w:r>
      <w:proofErr w:type="gramEnd"/>
    </w:p>
    <w:tbl>
      <w:tblPr>
        <w:tblW w:w="9580" w:type="dxa"/>
        <w:tblLook w:val="04A0" w:firstRow="1" w:lastRow="0" w:firstColumn="1" w:lastColumn="0" w:noHBand="0" w:noVBand="1"/>
      </w:tblPr>
      <w:tblGrid>
        <w:gridCol w:w="2268"/>
        <w:gridCol w:w="3119"/>
        <w:gridCol w:w="2126"/>
        <w:gridCol w:w="2067"/>
      </w:tblGrid>
      <w:tr w:rsidR="00141A61" w:rsidRPr="002B4F12" w14:paraId="661CDD49" w14:textId="77777777" w:rsidTr="008E1691">
        <w:trPr>
          <w:trHeight w:val="289"/>
        </w:trPr>
        <w:tc>
          <w:tcPr>
            <w:tcW w:w="538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C08D0" w14:textId="77777777" w:rsidR="00141A61" w:rsidRPr="002B4F12" w:rsidRDefault="00141A61" w:rsidP="00781CE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AC756" w14:textId="3CB6BC17" w:rsidR="00141A61" w:rsidRPr="002B4F12" w:rsidRDefault="002B4F12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libercept 2 mg PF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E1BC9" w14:textId="12649C13" w:rsidR="00141A61" w:rsidRPr="002B4F12" w:rsidRDefault="002B4F12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libercept 8 mg PFS</w:t>
            </w:r>
          </w:p>
        </w:tc>
      </w:tr>
      <w:tr w:rsidR="00141A61" w:rsidRPr="002B4F12" w14:paraId="5DC93156" w14:textId="77777777" w:rsidTr="008E1691">
        <w:trPr>
          <w:trHeight w:val="289"/>
        </w:trPr>
        <w:tc>
          <w:tcPr>
            <w:tcW w:w="9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22F9A" w14:textId="77777777" w:rsidR="00141A61" w:rsidRPr="002B4F12" w:rsidRDefault="00141A61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of hospital visits</w:t>
            </w:r>
          </w:p>
        </w:tc>
      </w:tr>
      <w:tr w:rsidR="00141A61" w:rsidRPr="002B4F12" w14:paraId="281D7DD5" w14:textId="77777777" w:rsidTr="008E1691">
        <w:trPr>
          <w:trHeight w:val="289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69CF7" w14:textId="77777777" w:rsidR="00141A61" w:rsidRPr="002B4F12" w:rsidRDefault="00141A61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 pati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078B7" w14:textId="5A716F61" w:rsidR="00141A61" w:rsidRPr="002B4F12" w:rsidRDefault="00141A61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</w:t>
            </w:r>
            <w:r w:rsidR="00EB6ED5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3B4D0" w14:textId="77777777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.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C491C" w14:textId="77777777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2</w:t>
            </w:r>
          </w:p>
        </w:tc>
      </w:tr>
      <w:tr w:rsidR="00141A61" w:rsidRPr="002B4F12" w14:paraId="240080BC" w14:textId="77777777" w:rsidTr="008E1691">
        <w:trPr>
          <w:trHeight w:val="289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12DF" w14:textId="77777777" w:rsidR="00141A61" w:rsidRPr="002B4F12" w:rsidRDefault="00141A61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BB39" w14:textId="06C9F818" w:rsidR="00141A61" w:rsidRPr="002B4F12" w:rsidRDefault="00141A61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</w:t>
            </w:r>
            <w:r w:rsidR="00EB6ED5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434C1" w14:textId="77777777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.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888B0" w14:textId="77777777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.7</w:t>
            </w:r>
          </w:p>
        </w:tc>
      </w:tr>
      <w:tr w:rsidR="00141A61" w:rsidRPr="002B4F12" w14:paraId="6CD89C7E" w14:textId="77777777" w:rsidTr="008E1691">
        <w:trPr>
          <w:trHeight w:val="289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779FF" w14:textId="0CEEA36A" w:rsidR="00717E07" w:rsidRPr="002B4F12" w:rsidRDefault="00141A61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 population</w:t>
            </w:r>
            <w:r w:rsidR="00B742CD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01357" w14:textId="44CC42E6" w:rsidR="00141A61" w:rsidRPr="002B4F12" w:rsidRDefault="00141A61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</w:t>
            </w:r>
            <w:r w:rsidR="00EB6ED5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22B312" w14:textId="1F00ABAC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5,</w:t>
            </w:r>
            <w:r w:rsidR="00864F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C7170" w14:textId="455D3421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1,</w:t>
            </w:r>
            <w:r w:rsidR="00864F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2</w:t>
            </w:r>
          </w:p>
        </w:tc>
      </w:tr>
      <w:tr w:rsidR="00141A61" w:rsidRPr="002B4F12" w14:paraId="022EF692" w14:textId="77777777" w:rsidTr="008E1691">
        <w:trPr>
          <w:trHeight w:val="289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8090" w14:textId="77777777" w:rsidR="00141A61" w:rsidRPr="002B4F12" w:rsidRDefault="00141A61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8F8A3" w14:textId="17D81193" w:rsidR="00141A61" w:rsidRPr="002B4F12" w:rsidRDefault="00EB6ED5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78DBB" w14:textId="7291E4A8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9,</w:t>
            </w:r>
            <w:r w:rsidR="00864F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A53D56" w14:textId="683A2BFE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3,</w:t>
            </w:r>
            <w:r w:rsidR="00864F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2</w:t>
            </w:r>
          </w:p>
        </w:tc>
      </w:tr>
      <w:tr w:rsidR="00141A61" w:rsidRPr="002B4F12" w14:paraId="45487685" w14:textId="77777777" w:rsidTr="008E1691">
        <w:trPr>
          <w:trHeight w:val="289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E8EC" w14:textId="559EC9DB" w:rsidR="00CD1349" w:rsidRPr="002B4F12" w:rsidRDefault="00141A61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reduc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5942F" w14:textId="5FE20A39" w:rsidR="00141A61" w:rsidRPr="002B4F12" w:rsidRDefault="00EB6ED5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  <w:r w:rsidR="00B742CD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28F83" w14:textId="6A0271A0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1,</w:t>
            </w:r>
            <w:r w:rsidR="00864F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</w:t>
            </w:r>
          </w:p>
        </w:tc>
      </w:tr>
      <w:tr w:rsidR="00141A61" w:rsidRPr="002B4F12" w14:paraId="757F945A" w14:textId="77777777" w:rsidTr="008E1691">
        <w:trPr>
          <w:trHeight w:val="289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B5AB" w14:textId="77777777" w:rsidR="00141A61" w:rsidRPr="002B4F12" w:rsidRDefault="00141A61" w:rsidP="00781CE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1236F" w14:textId="1E84A8FA" w:rsidR="00141A61" w:rsidRPr="002B4F12" w:rsidRDefault="00EB6ED5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  <w:r w:rsidR="00B742CD"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§</w:t>
            </w: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29A5" w14:textId="265EB047" w:rsidR="00141A61" w:rsidRPr="002B4F12" w:rsidRDefault="00141A61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,</w:t>
            </w:r>
            <w:r w:rsidR="00864F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0</w:t>
            </w:r>
          </w:p>
        </w:tc>
      </w:tr>
      <w:tr w:rsidR="00141A61" w:rsidRPr="002B4F12" w14:paraId="3D8641D2" w14:textId="77777777" w:rsidTr="008E1691">
        <w:trPr>
          <w:trHeight w:val="289"/>
        </w:trPr>
        <w:tc>
          <w:tcPr>
            <w:tcW w:w="95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B32BD" w14:textId="72E3AB9A" w:rsidR="00141A61" w:rsidRPr="002B4F12" w:rsidRDefault="001009B4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="00141A61"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 CO</w:t>
            </w:r>
            <w:r w:rsidR="00141A61"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="00BD05E8" w:rsidRPr="00BD05E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</w:tr>
      <w:tr w:rsidR="00A86B84" w:rsidRPr="002B4F12" w14:paraId="575C3B66" w14:textId="77777777" w:rsidTr="008E1691">
        <w:trPr>
          <w:trHeight w:val="289"/>
        </w:trPr>
        <w:tc>
          <w:tcPr>
            <w:tcW w:w="53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17C24" w14:textId="5C91D97D" w:rsidR="00A86B84" w:rsidRPr="002B4F12" w:rsidRDefault="00A86B84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 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462E5" w14:textId="6DB10BED" w:rsidR="00A86B84" w:rsidRPr="002B4F12" w:rsidRDefault="00A86B84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2C1A8" w14:textId="3C237ECE" w:rsidR="00A86B84" w:rsidRPr="002B4F12" w:rsidRDefault="00A86B84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A86B84" w:rsidRPr="002B4F12" w14:paraId="050A717C" w14:textId="77777777" w:rsidTr="008E1691">
        <w:trPr>
          <w:trHeight w:val="289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C62550" w14:textId="346AE4A0" w:rsidR="00A86B84" w:rsidRPr="002B4F12" w:rsidRDefault="00A86B84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 population</w:t>
            </w:r>
            <w:r w:rsidRPr="002B4F12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∥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2486E" w14:textId="3F4772C6" w:rsidR="00A86B84" w:rsidRPr="002B4F12" w:rsidRDefault="00A86B84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66ED0" w14:textId="49F10EFA" w:rsidR="00A86B84" w:rsidRPr="002B4F12" w:rsidRDefault="00A86B84" w:rsidP="008E16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4F12">
              <w:rPr>
                <w:color w:val="000000"/>
                <w:sz w:val="20"/>
                <w:szCs w:val="20"/>
              </w:rPr>
              <w:t>1,55</w:t>
            </w:r>
            <w:r w:rsidR="00864FB8">
              <w:rPr>
                <w:color w:val="000000"/>
                <w:sz w:val="20"/>
                <w:szCs w:val="20"/>
              </w:rPr>
              <w:t>5</w:t>
            </w:r>
            <w:r w:rsidRPr="002B4F12">
              <w:rPr>
                <w:color w:val="000000"/>
                <w:sz w:val="20"/>
                <w:szCs w:val="20"/>
              </w:rPr>
              <w:t>,</w:t>
            </w:r>
            <w:r w:rsidR="00864FB8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159AF" w14:textId="3676679D" w:rsidR="00A86B84" w:rsidRPr="002B4F12" w:rsidRDefault="00A86B84" w:rsidP="008E16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4F12">
              <w:rPr>
                <w:color w:val="000000"/>
                <w:sz w:val="20"/>
                <w:szCs w:val="20"/>
              </w:rPr>
              <w:t>96</w:t>
            </w:r>
            <w:r w:rsidR="00864FB8">
              <w:rPr>
                <w:color w:val="000000"/>
                <w:sz w:val="20"/>
                <w:szCs w:val="20"/>
              </w:rPr>
              <w:t>0</w:t>
            </w:r>
            <w:r w:rsidRPr="002B4F12">
              <w:rPr>
                <w:color w:val="000000"/>
                <w:sz w:val="20"/>
                <w:szCs w:val="20"/>
              </w:rPr>
              <w:t>,</w:t>
            </w:r>
            <w:r w:rsidR="00864FB8">
              <w:rPr>
                <w:color w:val="000000"/>
                <w:sz w:val="20"/>
                <w:szCs w:val="20"/>
              </w:rPr>
              <w:t>438</w:t>
            </w:r>
          </w:p>
        </w:tc>
      </w:tr>
      <w:tr w:rsidR="00A86B84" w:rsidRPr="002B4F12" w14:paraId="30ADDE89" w14:textId="77777777" w:rsidTr="008E1691">
        <w:trPr>
          <w:trHeight w:val="289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BEA0" w14:textId="77777777" w:rsidR="00A86B84" w:rsidRPr="002B4F12" w:rsidRDefault="00A86B84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AEA9A" w14:textId="17FA8AD5" w:rsidR="00A86B84" w:rsidRPr="002B4F12" w:rsidRDefault="00A86B84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E00373" w14:textId="2AF7A734" w:rsidR="00A86B84" w:rsidRPr="002B4F12" w:rsidRDefault="00A86B84" w:rsidP="008E16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4F12">
              <w:rPr>
                <w:color w:val="000000"/>
                <w:sz w:val="20"/>
                <w:szCs w:val="20"/>
              </w:rPr>
              <w:t>1,2</w:t>
            </w:r>
            <w:r w:rsidR="003A692E">
              <w:rPr>
                <w:color w:val="000000"/>
                <w:sz w:val="20"/>
                <w:szCs w:val="20"/>
              </w:rPr>
              <w:t>37</w:t>
            </w:r>
            <w:r w:rsidRPr="002B4F12">
              <w:rPr>
                <w:color w:val="000000"/>
                <w:sz w:val="20"/>
                <w:szCs w:val="20"/>
              </w:rPr>
              <w:t>,</w:t>
            </w:r>
            <w:r w:rsidR="003A692E"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CDB2" w14:textId="61C6A6B2" w:rsidR="00A86B84" w:rsidRPr="002B4F12" w:rsidRDefault="00A86B84" w:rsidP="008E16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4F12">
              <w:rPr>
                <w:color w:val="000000"/>
                <w:sz w:val="20"/>
                <w:szCs w:val="20"/>
              </w:rPr>
              <w:t>8</w:t>
            </w:r>
            <w:r w:rsidR="003A692E">
              <w:rPr>
                <w:color w:val="000000"/>
                <w:sz w:val="20"/>
                <w:szCs w:val="20"/>
              </w:rPr>
              <w:t>19,197</w:t>
            </w:r>
          </w:p>
        </w:tc>
      </w:tr>
      <w:tr w:rsidR="00A86B84" w:rsidRPr="002B4F12" w14:paraId="709DBBD2" w14:textId="77777777" w:rsidTr="008E1691">
        <w:trPr>
          <w:trHeight w:val="289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A3A8" w14:textId="0FBB2CEA" w:rsidR="00A86B84" w:rsidRPr="002B4F12" w:rsidRDefault="00A86B84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reduc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F3C99" w14:textId="3EEC2368" w:rsidR="00A86B84" w:rsidRPr="002B4F12" w:rsidRDefault="00A86B84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487E2" w14:textId="48F602CE" w:rsidR="00A86B84" w:rsidRPr="002B4F12" w:rsidRDefault="003A692E" w:rsidP="008E16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,921</w:t>
            </w:r>
          </w:p>
        </w:tc>
      </w:tr>
      <w:tr w:rsidR="00A86B84" w:rsidRPr="002B4F12" w14:paraId="4F1188B3" w14:textId="77777777" w:rsidTr="008E1691">
        <w:trPr>
          <w:trHeight w:val="289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8CA3B" w14:textId="77777777" w:rsidR="00A86B84" w:rsidRPr="002B4F12" w:rsidRDefault="00A86B84" w:rsidP="00A86B8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32FF8" w14:textId="4E9B77DE" w:rsidR="00A86B84" w:rsidRPr="002B4F12" w:rsidRDefault="00A86B84" w:rsidP="008E16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§</w:t>
            </w: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5424B7" w14:textId="5E089CE7" w:rsidR="00A86B84" w:rsidRPr="002B4F12" w:rsidRDefault="00A86B84" w:rsidP="008E16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4F12">
              <w:rPr>
                <w:color w:val="000000"/>
                <w:sz w:val="20"/>
                <w:szCs w:val="20"/>
              </w:rPr>
              <w:t>277,</w:t>
            </w:r>
            <w:r w:rsidR="003A692E">
              <w:rPr>
                <w:color w:val="000000"/>
                <w:sz w:val="20"/>
                <w:szCs w:val="20"/>
              </w:rPr>
              <w:t>309</w:t>
            </w:r>
          </w:p>
        </w:tc>
      </w:tr>
    </w:tbl>
    <w:p w14:paraId="68E1AE8F" w14:textId="20B69B53" w:rsidR="00A24348" w:rsidRDefault="00BD05E8" w:rsidP="00A24348">
      <w:pPr>
        <w:spacing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7C7859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CO</w:t>
      </w:r>
      <w:r w:rsidRPr="007C7859">
        <w:rPr>
          <w:rFonts w:eastAsia="Times New Roman" w:cs="Times New Roman"/>
          <w:i/>
          <w:iCs/>
          <w:color w:val="000000"/>
          <w:kern w:val="0"/>
          <w:sz w:val="20"/>
          <w:szCs w:val="20"/>
          <w:vertAlign w:val="subscript"/>
          <w:lang w:eastAsia="en-GB"/>
          <w14:ligatures w14:val="none"/>
        </w:rPr>
        <w:t>2</w:t>
      </w:r>
      <w:r w:rsidRPr="007C7859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e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carbon dioxide emissions</w:t>
      </w:r>
      <w:r w:rsidR="00F66E47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7C7859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nAMD</w:t>
      </w:r>
      <w:proofErr w:type="spellEnd"/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neovascular age-related macular degeneration</w:t>
      </w:r>
      <w:r w:rsidR="00F66E47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,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Pr="007C7859">
        <w:rPr>
          <w:rFonts w:eastAsia="Times New Roman" w:cs="Times New Roman"/>
          <w:i/>
          <w:iCs/>
          <w:color w:val="000000"/>
          <w:kern w:val="0"/>
          <w:sz w:val="20"/>
          <w:szCs w:val="20"/>
          <w:lang w:eastAsia="en-GB"/>
          <w14:ligatures w14:val="none"/>
        </w:rPr>
        <w:t>PFS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pre-filled syringe.</w:t>
      </w:r>
    </w:p>
    <w:p w14:paraId="19F5C90A" w14:textId="70811308" w:rsidR="00F93A7B" w:rsidRDefault="00141A61" w:rsidP="00A24348">
      <w:pPr>
        <w:spacing w:after="0" w:line="240" w:lineRule="auto"/>
        <w:rPr>
          <w:rFonts w:eastAsia="Times New Roman"/>
          <w:sz w:val="20"/>
          <w:szCs w:val="20"/>
        </w:rPr>
      </w:pPr>
      <w:r w:rsidRPr="002B4F12">
        <w:rPr>
          <w:rFonts w:eastAsia="Times New Roman"/>
          <w:sz w:val="20"/>
          <w:szCs w:val="20"/>
        </w:rPr>
        <w:t>*Results are based on 45,</w:t>
      </w:r>
      <w:r w:rsidR="002669C2">
        <w:rPr>
          <w:rFonts w:eastAsia="Times New Roman"/>
          <w:sz w:val="20"/>
          <w:szCs w:val="20"/>
        </w:rPr>
        <w:t>260</w:t>
      </w:r>
      <w:r w:rsidRPr="002B4F12">
        <w:rPr>
          <w:rFonts w:eastAsia="Times New Roman"/>
          <w:sz w:val="20"/>
          <w:szCs w:val="20"/>
        </w:rPr>
        <w:t xml:space="preserve"> people receiving a diagnosis of </w:t>
      </w:r>
      <w:proofErr w:type="spellStart"/>
      <w:r w:rsidRPr="002B4F12">
        <w:rPr>
          <w:rFonts w:eastAsia="Times New Roman"/>
          <w:sz w:val="20"/>
          <w:szCs w:val="20"/>
        </w:rPr>
        <w:t>nAMD</w:t>
      </w:r>
      <w:proofErr w:type="spellEnd"/>
      <w:r w:rsidRPr="002B4F12">
        <w:rPr>
          <w:rFonts w:eastAsia="Times New Roman"/>
          <w:sz w:val="20"/>
          <w:szCs w:val="20"/>
        </w:rPr>
        <w:t xml:space="preserve"> each year</w:t>
      </w:r>
      <w:r w:rsidR="00F93A7B">
        <w:rPr>
          <w:rFonts w:eastAsia="Times New Roman"/>
          <w:sz w:val="20"/>
          <w:szCs w:val="20"/>
        </w:rPr>
        <w:t>.</w:t>
      </w:r>
      <w:r w:rsidRPr="002B4F12">
        <w:rPr>
          <w:rFonts w:eastAsia="Times New Roman"/>
          <w:sz w:val="20"/>
          <w:szCs w:val="20"/>
        </w:rPr>
        <w:t xml:space="preserve"> </w:t>
      </w:r>
    </w:p>
    <w:p w14:paraId="2C43A208" w14:textId="4BE722FD" w:rsidR="00F93A7B" w:rsidRDefault="00141A61" w:rsidP="00A24348">
      <w:pPr>
        <w:spacing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2B4F12">
        <w:rPr>
          <w:rFonts w:eastAsia="Times New Roman"/>
          <w:sz w:val="20"/>
          <w:szCs w:val="20"/>
          <w:vertAlign w:val="superscript"/>
        </w:rPr>
        <w:t>†</w:t>
      </w:r>
      <w:r w:rsidR="00381C3A" w:rsidRPr="002B4F12">
        <w:rPr>
          <w:rFonts w:eastAsia="Times New Roman"/>
          <w:sz w:val="20"/>
          <w:szCs w:val="20"/>
        </w:rPr>
        <w:t>N</w:t>
      </w:r>
      <w:r w:rsidR="00F305E6" w:rsidRPr="002B4F12">
        <w:rPr>
          <w:rFonts w:eastAsia="Times New Roman"/>
          <w:sz w:val="20"/>
          <w:szCs w:val="20"/>
        </w:rPr>
        <w:t>umber</w:t>
      </w:r>
      <w:r w:rsidR="00F305E6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of visits per patient </w:t>
      </w:r>
      <w:r w:rsidR="00381C3A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multiplied by</w:t>
      </w:r>
      <w:r w:rsidR="00F305E6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the population diagnosed with </w:t>
      </w:r>
      <w:proofErr w:type="spellStart"/>
      <w:r w:rsidR="00F305E6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AMD</w:t>
      </w:r>
      <w:proofErr w:type="spellEnd"/>
      <w:r w:rsidR="00F305E6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in the UK each year</w:t>
      </w:r>
      <w:r w:rsidR="00F93A7B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  <w:r w:rsidR="00F305E6"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</w:p>
    <w:p w14:paraId="5D218059" w14:textId="60F2C62D" w:rsidR="00F93A7B" w:rsidRDefault="00F305E6" w:rsidP="00A24348">
      <w:pPr>
        <w:spacing w:after="0" w:line="240" w:lineRule="auto"/>
        <w:rPr>
          <w:rFonts w:eastAsia="Times New Roman"/>
          <w:sz w:val="20"/>
          <w:szCs w:val="20"/>
        </w:rPr>
      </w:pPr>
      <w:r w:rsidRPr="002B4F12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‡</w:t>
      </w:r>
      <w:r w:rsidR="00381C3A" w:rsidRPr="002B4F12">
        <w:rPr>
          <w:rFonts w:eastAsia="Times New Roman"/>
          <w:sz w:val="20"/>
          <w:szCs w:val="20"/>
        </w:rPr>
        <w:t>M</w:t>
      </w:r>
      <w:r w:rsidR="00141A61" w:rsidRPr="002B4F12">
        <w:rPr>
          <w:rFonts w:eastAsia="Times New Roman"/>
          <w:sz w:val="20"/>
          <w:szCs w:val="20"/>
        </w:rPr>
        <w:t>inimum per</w:t>
      </w:r>
      <w:r w:rsidR="00E047A1">
        <w:rPr>
          <w:rFonts w:ascii="Cambria Math" w:eastAsia="Times New Roman" w:hAnsi="Cambria Math"/>
          <w:sz w:val="20"/>
          <w:szCs w:val="20"/>
        </w:rPr>
        <w:t>‑</w:t>
      </w:r>
      <w:r w:rsidR="00141A61" w:rsidRPr="002B4F12">
        <w:rPr>
          <w:rFonts w:eastAsia="Times New Roman"/>
          <w:sz w:val="20"/>
          <w:szCs w:val="20"/>
        </w:rPr>
        <w:t>population estimate for aflibercept 8</w:t>
      </w:r>
      <w:r w:rsidR="00936975">
        <w:rPr>
          <w:rFonts w:eastAsia="Times New Roman"/>
          <w:sz w:val="20"/>
          <w:szCs w:val="20"/>
        </w:rPr>
        <w:t> </w:t>
      </w:r>
      <w:r w:rsidR="00141A61" w:rsidRPr="002B4F12">
        <w:rPr>
          <w:rFonts w:eastAsia="Times New Roman"/>
          <w:sz w:val="20"/>
          <w:szCs w:val="20"/>
        </w:rPr>
        <w:t xml:space="preserve">mg PFS </w:t>
      </w:r>
      <w:r w:rsidR="00381C3A" w:rsidRPr="002B4F12">
        <w:rPr>
          <w:rFonts w:eastAsia="Times New Roman"/>
          <w:sz w:val="20"/>
          <w:szCs w:val="20"/>
        </w:rPr>
        <w:t xml:space="preserve">subtracted </w:t>
      </w:r>
      <w:r w:rsidR="00141A61" w:rsidRPr="002B4F12">
        <w:rPr>
          <w:rFonts w:eastAsia="Times New Roman"/>
          <w:sz w:val="20"/>
          <w:szCs w:val="20"/>
        </w:rPr>
        <w:t>from the maximum per</w:t>
      </w:r>
      <w:r w:rsidR="00E047A1">
        <w:rPr>
          <w:rFonts w:ascii="Cambria Math" w:eastAsia="Times New Roman" w:hAnsi="Cambria Math"/>
          <w:sz w:val="20"/>
          <w:szCs w:val="20"/>
        </w:rPr>
        <w:t>‑</w:t>
      </w:r>
      <w:r w:rsidR="00141A61" w:rsidRPr="002B4F12">
        <w:rPr>
          <w:rFonts w:eastAsia="Times New Roman"/>
          <w:sz w:val="20"/>
          <w:szCs w:val="20"/>
        </w:rPr>
        <w:t>population estimate for aflibercept 2</w:t>
      </w:r>
      <w:r w:rsidR="00936975">
        <w:rPr>
          <w:rFonts w:eastAsia="Times New Roman"/>
          <w:sz w:val="20"/>
          <w:szCs w:val="20"/>
        </w:rPr>
        <w:t> </w:t>
      </w:r>
      <w:r w:rsidR="00141A61" w:rsidRPr="002B4F12">
        <w:rPr>
          <w:rFonts w:eastAsia="Times New Roman"/>
          <w:sz w:val="20"/>
          <w:szCs w:val="20"/>
        </w:rPr>
        <w:t>mg PFS</w:t>
      </w:r>
      <w:r w:rsidR="00F93A7B">
        <w:rPr>
          <w:rFonts w:eastAsia="Times New Roman"/>
          <w:sz w:val="20"/>
          <w:szCs w:val="20"/>
        </w:rPr>
        <w:t>.</w:t>
      </w:r>
      <w:r w:rsidR="00141A61" w:rsidRPr="002B4F12">
        <w:rPr>
          <w:rFonts w:eastAsia="Times New Roman"/>
          <w:sz w:val="20"/>
          <w:szCs w:val="20"/>
        </w:rPr>
        <w:t xml:space="preserve"> </w:t>
      </w:r>
    </w:p>
    <w:p w14:paraId="059322F6" w14:textId="2238BA91" w:rsidR="00F93A7B" w:rsidRDefault="00F305E6" w:rsidP="00A24348">
      <w:pPr>
        <w:spacing w:after="0" w:line="240" w:lineRule="auto"/>
        <w:rPr>
          <w:rFonts w:eastAsia="Times New Roman"/>
          <w:sz w:val="20"/>
          <w:szCs w:val="20"/>
        </w:rPr>
      </w:pPr>
      <w:r w:rsidRPr="002B4F12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§</w:t>
      </w:r>
      <w:r w:rsidR="00381C3A" w:rsidRPr="002B4F12">
        <w:rPr>
          <w:rFonts w:eastAsia="Times New Roman"/>
          <w:sz w:val="20"/>
          <w:szCs w:val="20"/>
        </w:rPr>
        <w:t>M</w:t>
      </w:r>
      <w:r w:rsidR="00141A61" w:rsidRPr="002B4F12">
        <w:rPr>
          <w:rFonts w:eastAsia="Times New Roman"/>
          <w:sz w:val="20"/>
          <w:szCs w:val="20"/>
        </w:rPr>
        <w:t>aximum per</w:t>
      </w:r>
      <w:r w:rsidR="00E047A1">
        <w:rPr>
          <w:rFonts w:ascii="Cambria Math" w:eastAsia="Times New Roman" w:hAnsi="Cambria Math"/>
          <w:sz w:val="20"/>
          <w:szCs w:val="20"/>
        </w:rPr>
        <w:t>‑</w:t>
      </w:r>
      <w:r w:rsidR="00141A61" w:rsidRPr="002B4F12">
        <w:rPr>
          <w:rFonts w:eastAsia="Times New Roman"/>
          <w:sz w:val="20"/>
          <w:szCs w:val="20"/>
        </w:rPr>
        <w:t>population estimate for aflibercept 8</w:t>
      </w:r>
      <w:r w:rsidR="00936975">
        <w:rPr>
          <w:rFonts w:eastAsia="Times New Roman"/>
          <w:sz w:val="20"/>
          <w:szCs w:val="20"/>
        </w:rPr>
        <w:t> </w:t>
      </w:r>
      <w:r w:rsidR="00141A61" w:rsidRPr="002B4F12">
        <w:rPr>
          <w:rFonts w:eastAsia="Times New Roman"/>
          <w:sz w:val="20"/>
          <w:szCs w:val="20"/>
        </w:rPr>
        <w:t xml:space="preserve">mg PFS </w:t>
      </w:r>
      <w:r w:rsidR="00381C3A" w:rsidRPr="002B4F12">
        <w:rPr>
          <w:rFonts w:eastAsia="Times New Roman"/>
          <w:sz w:val="20"/>
          <w:szCs w:val="20"/>
        </w:rPr>
        <w:t xml:space="preserve">subtracted </w:t>
      </w:r>
      <w:r w:rsidR="00141A61" w:rsidRPr="002B4F12">
        <w:rPr>
          <w:rFonts w:eastAsia="Times New Roman"/>
          <w:sz w:val="20"/>
          <w:szCs w:val="20"/>
        </w:rPr>
        <w:t>from the minimum per</w:t>
      </w:r>
      <w:r w:rsidR="00E047A1">
        <w:rPr>
          <w:rFonts w:ascii="Cambria Math" w:eastAsia="Times New Roman" w:hAnsi="Cambria Math"/>
          <w:sz w:val="20"/>
          <w:szCs w:val="20"/>
        </w:rPr>
        <w:t>‑</w:t>
      </w:r>
      <w:r w:rsidR="00141A61" w:rsidRPr="002B4F12">
        <w:rPr>
          <w:rFonts w:eastAsia="Times New Roman"/>
          <w:sz w:val="20"/>
          <w:szCs w:val="20"/>
        </w:rPr>
        <w:t>population estimate for aflibercept 2</w:t>
      </w:r>
      <w:r w:rsidR="00936975">
        <w:rPr>
          <w:rFonts w:eastAsia="Times New Roman"/>
          <w:sz w:val="20"/>
          <w:szCs w:val="20"/>
        </w:rPr>
        <w:t> </w:t>
      </w:r>
      <w:r w:rsidR="00141A61" w:rsidRPr="002B4F12">
        <w:rPr>
          <w:rFonts w:eastAsia="Times New Roman"/>
          <w:sz w:val="20"/>
          <w:szCs w:val="20"/>
        </w:rPr>
        <w:t>mg PFS</w:t>
      </w:r>
      <w:r w:rsidR="00F93A7B">
        <w:rPr>
          <w:rFonts w:eastAsia="Times New Roman"/>
          <w:sz w:val="20"/>
          <w:szCs w:val="20"/>
        </w:rPr>
        <w:t>.</w:t>
      </w:r>
      <w:r w:rsidRPr="002B4F12">
        <w:rPr>
          <w:rFonts w:eastAsia="Times New Roman"/>
          <w:sz w:val="20"/>
          <w:szCs w:val="20"/>
        </w:rPr>
        <w:t xml:space="preserve"> </w:t>
      </w:r>
    </w:p>
    <w:p w14:paraId="3C134FD1" w14:textId="5A23D957" w:rsidR="00261158" w:rsidRPr="001009B4" w:rsidRDefault="00F305E6" w:rsidP="00A24348">
      <w:pPr>
        <w:spacing w:after="0" w:line="240" w:lineRule="auto"/>
        <w:rPr>
          <w:sz w:val="20"/>
          <w:szCs w:val="20"/>
        </w:rPr>
      </w:pPr>
      <w:r w:rsidRPr="002B4F12">
        <w:rPr>
          <w:rFonts w:ascii="Cambria Math" w:eastAsia="Times New Roman" w:hAnsi="Cambria Math" w:cs="Cambria Math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∥</w:t>
      </w:r>
      <w:r w:rsidRPr="002B4F12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Emissions per injection multiplied by the </w:t>
      </w:r>
      <w:r w:rsidRP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umber of hospital visits per population</w:t>
      </w:r>
      <w:r w:rsidR="001763F4" w:rsidRPr="001009B4">
        <w:rPr>
          <w:rFonts w:eastAsia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.</w:t>
      </w:r>
    </w:p>
    <w:sectPr w:rsidR="00261158" w:rsidRPr="001009B4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67B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5B6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67D7B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2BC8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0BB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479A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8D0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5DE2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1904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1:00Z</dcterms:created>
  <dcterms:modified xsi:type="dcterms:W3CDTF">2025-05-0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